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0"/>
        <w:gridCol w:w="1275"/>
        <w:gridCol w:w="1275"/>
        <w:gridCol w:w="1275"/>
        <w:gridCol w:w="1275"/>
        <w:gridCol w:w="1275"/>
        <w:gridCol w:w="1275"/>
        <w:gridCol w:w="1275"/>
        <w:gridCol w:w="1275"/>
      </w:tblGrid>
      <w:tr>
        <w:trPr>
          <w:trHeight w:val="255" w:hRule="atLeast"/>
        </w:trPr>
        <w:tc>
          <w:tcPr>
            <w:tcW w:w="2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lectrophysiological and DTI Parameters</w:t>
            </w:r>
          </w:p>
        </w:tc>
        <w:tc>
          <w:tcPr>
            <w:tcW w:w="25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A</w:t>
            </w:r>
          </w:p>
        </w:tc>
        <w:tc>
          <w:tcPr>
            <w:tcW w:w="25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25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D</w:t>
            </w:r>
          </w:p>
        </w:tc>
        <w:tc>
          <w:tcPr>
            <w:tcW w:w="25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D</w:t>
            </w:r>
          </w:p>
        </w:tc>
      </w:tr>
      <w:tr>
        <w:trPr>
          <w:trHeight w:val="255" w:hRule="atLeast"/>
        </w:trPr>
        <w:tc>
          <w:tcPr>
            <w:tcW w:w="2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NA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3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00 (0.06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00 (0.38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0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00 (0.41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1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00 (0.217)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MA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00 (0.40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  <w:lang w:val="en-US"/>
              </w:rPr>
              <w:t>0.4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  <w:lang w:val="en-US"/>
              </w:rPr>
              <w:t>0.077 (0.00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00 (0.10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00 (0.180)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m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-0.5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0.026 (0.00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1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00 (0.19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00 (0.24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0.3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0.447 (0.028)</w:t>
            </w:r>
          </w:p>
        </w:tc>
      </w:tr>
      <w:tr>
        <w:trPr>
          <w:trHeight w:val="270" w:hRule="atLeast"/>
        </w:trPr>
        <w:tc>
          <w:tcPr>
            <w:tcW w:w="2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NCV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0.600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0.007 (&lt;0.001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00 (0.356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-0.345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0.574 (0.036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  <w:lang w:val="en-US"/>
              </w:rPr>
              <w:t>-0.452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  <w:lang w:val="en-US"/>
              </w:rPr>
              <w:t>0.126 (0.008)</w:t>
            </w:r>
          </w:p>
        </w:tc>
      </w:tr>
    </w:tbl>
    <w:p>
      <w:pPr>
        <w:pStyle w:val="Normal"/>
        <w:ind w:right="1953" w:hanging="0"/>
        <w:jc w:val="both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Note.—Age-corrected Pearson's correlation coefficients and Bonferroni corrected p-values (one-tailed) are shown. Uncorrected p-values are given in parentheses. Significant findings surviving Bonferroni correction are printed in bold. Significant findings uncorrected for multiple comparisons are printed in italics. SNAP: sensory nerve action potential; CMAP compound muscle action potential; dml: distal motor latency; sNCV: sensory nerve conduction velocity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7T14:54:00Z</dcterms:created>
  <dc:creator>User</dc:creator>
  <dc:description/>
  <cp:keywords/>
  <dc:language>en-US</dc:language>
  <cp:lastModifiedBy>andi</cp:lastModifiedBy>
  <dcterms:modified xsi:type="dcterms:W3CDTF">2015-06-01T18:33:00Z</dcterms:modified>
  <cp:revision>4</cp:revision>
  <dc:subject/>
  <dc:title>Electrophysiological and</dc:title>
</cp:coreProperties>
</file>